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0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5100"/>
      </w:tblGrid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</w:rPr>
              <w:t>Primers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</w:rPr>
              <w:t>Seqeunces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nc-9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Exon 8 P5 (5' red primer in Figure 2A)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GCCAAATGCGCGTACATTAC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nc-9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Exon 9 P3 (3' red primer in Figure 2A)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CCGCGTAGGGCTTGCGAATAGG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FP Primer (3' red primer in Figure 6A)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ACAAGAATTGGGACAACTCCAG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</w:rPr>
              <w:t xml:space="preserve">unc-93 </w:t>
            </w:r>
            <w:r>
              <w:rPr>
                <w:rFonts w:eastAsia="Times New Roman" w:cs="Times New Roman" w:ascii="Times New Roman" w:hAnsi="Times New Roman"/>
                <w:b/>
                <w:sz w:val="12"/>
              </w:rPr>
              <w:t>RT-PCR primers (Figure2A, black arrows)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1-2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TCAAGAGCAAGCCGTGTGGAT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1-2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TGTGCCGTCTGGCTTCTTCT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2-3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CCTGATATTCCCTTGGAA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2-3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CTTCTGCTGTTCCCTGCC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3-4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CAAAGTATTTTCCTTTCGAG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3-4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TCGTGGTCGAATGAGGTGCC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4-5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TGCATTCGGTAGATGATGA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4-5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TCATTTCTCGCTTCTTCTTC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5-6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AGAAGAAGCGAGAAATGA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5-6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GGAAGAGAAAAGCCACGG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6-7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CAAAATCTTCAAACTTCCG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6-7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ATGTTAATTTGCACCCG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7-8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TCGGGTGCAAATTAACATTC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7-8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TGAAGCCGCGATTCCAC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8-9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ATTCGATATGCTAGCC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8-9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GGATACCATATTTCCGAC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9-10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CACTGTCCTATTCGCAAGC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9-10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AGATTGCTCTCCGCCAAC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0-11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GTTGGCGGAGAGCAATCT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0-11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CAAAGCATTCAGGAACATGC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1-12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GCATGTTCCTGAATGCTTTG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1-12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ACGGCACCAACAACATGA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2-13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CGATTTTCAATGGTTTGG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2-13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GATTCCGAAGCAGGCCATC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3-14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TTTTCGGTCGGATGCC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3-14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TACGTAGAATATTTGAGTGTC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4-15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ACAGTTTGCATTCACTAAATATC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4-15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TAGCATGAAGAATGTTATCAG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exons 15-16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TGATAACATTCTTCATGCT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exons 15-16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TGGACATGACGTGTGAATTAAG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</w:rPr>
              <w:t>Taqman PCR Probes (Figure 4)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TaqmanProbeWT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/56-FAM/A+CTA+CTGTTAT+TGTTAGATTTTTCG+GA+TATTTTTTCAT+GA /3BHQ_1/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TaqmanProbeAlt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/56-FAM/ACTG+TTAT+TGT+TAGACAAG+TCG+TC+GG/3BHQ_1/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 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"+" represents Locked Nucleic Acids (LNA)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rpl-26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Taqman PCR probe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e02421921 (Purchased from Applied Biosystems)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</w:rPr>
              <w:t xml:space="preserve">PCR primers for cDNAs of </w:t>
            </w:r>
            <w:r>
              <w:rPr>
                <w:rFonts w:eastAsia="Times New Roman" w:cs="Times New Roman" w:ascii="Times New Roman" w:hAnsi="Times New Roman"/>
                <w:b/>
                <w:i/>
                <w:sz w:val="12"/>
              </w:rPr>
              <w:t>unc-93, uaf-1</w:t>
            </w:r>
            <w:r>
              <w:rPr>
                <w:rFonts w:eastAsia="Times New Roman" w:cs="Times New Roman" w:ascii="Times New Roman" w:hAnsi="Times New Roman"/>
                <w:b/>
                <w:sz w:val="12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/>
                <w:i/>
                <w:sz w:val="12"/>
              </w:rPr>
              <w:t>sfa-1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nc-9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ATTCATGAAATTTCAGAAAATGGGTGATTCAA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nc-9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TTTTCTACCGGTTCAAAATCTGAATTTCTATCATCCAACG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af-1a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TCCATGAGTGATCACCAGGATGGCATGAAACT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af-1a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CCGGTTGGAATTGACGATTGTGGTACTTGTCGACG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af-1b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TCCATGCAACTCGGCGACAAGCAGCTCGTCGT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 xml:space="preserve">sfa-1 </w:t>
            </w:r>
            <w:r>
              <w:rPr>
                <w:rFonts w:eastAsia="Times New Roman" w:cs="Times New Roman" w:ascii="Times New Roman" w:hAnsi="Times New Roman"/>
                <w:sz w:val="12"/>
              </w:rPr>
              <w:t>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ATCCATGTCGAAAACTGGTGGAAACACGGAGCCAA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 xml:space="preserve">sfa-1 </w:t>
            </w:r>
            <w:r>
              <w:rPr>
                <w:rFonts w:eastAsia="Times New Roman" w:cs="Times New Roman" w:ascii="Times New Roman" w:hAnsi="Times New Roman"/>
                <w:sz w:val="12"/>
              </w:rPr>
              <w:t>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CCGGTGGACTAGGCGGTGGCGGTGGAGCAGCGGC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2"/>
              </w:rPr>
              <w:t xml:space="preserve">PCR primers for </w:t>
            </w:r>
            <w:r>
              <w:rPr>
                <w:rFonts w:eastAsia="Times New Roman" w:cs="Times New Roman" w:ascii="Times New Roman" w:hAnsi="Times New Roman"/>
                <w:b/>
                <w:i/>
                <w:sz w:val="12"/>
              </w:rPr>
              <w:t>sup-10</w:t>
            </w:r>
            <w:r>
              <w:rPr>
                <w:rFonts w:eastAsia="Times New Roman" w:cs="Times New Roman" w:ascii="Times New Roman" w:hAnsi="Times New Roman"/>
                <w:b/>
                <w:sz w:val="12"/>
              </w:rPr>
              <w:t xml:space="preserve"> full length cDNA (Figure S3)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0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TGCGATACGCGGTTTTTATATTTTTAATAG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0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CCGGGGTCTTTATTGAATCCGGATCCAT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2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</w:rPr>
              <w:t>PCR primers for mRNA quantification (Figure S1)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0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TGATGACATCAATCCATT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0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CTACAATCGGATGCCAATAC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9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GTCAGAGTTGGTGATCCTAC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9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TTTTCATCTGGCAACTGATAG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nc-9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TCAAGAGCAAGCCGTGTGGAT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unc-9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TGTGCCGTCTGGCTTCTTCT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8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AGGAGGCCTGAGAATGAA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8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TTCGACCGGTTTTCTTTTGA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1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TGAAGACTTGTGCATCACTTTG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sup-11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GCGTCAGTGTTATCCTTCT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 xml:space="preserve">act-1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TGATCGTATGCAGAAGGAAATC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act-1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GGATAGATCCTCCGATCCAG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myo-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 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CAAACTTAAGATCTTCAAGAG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myo-3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GCTTGTTCAAATTGAGCAG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gpd-2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5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CACCACCATCGAGAAGGCCA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gpd-2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GGTTGACTCCGACGACGAACATTG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 xml:space="preserve">rpl-26 </w:t>
            </w:r>
            <w:r>
              <w:rPr>
                <w:rFonts w:eastAsia="Times New Roman" w:cs="Times New Roman" w:ascii="Times New Roman" w:hAnsi="Times New Roman"/>
                <w:sz w:val="12"/>
              </w:rPr>
              <w:t>P5</w:t>
            </w:r>
            <w:r>
              <w:rPr>
                <w:rFonts w:eastAsia="Times New Roman" w:cs="Times New Roman" w:ascii="Times New Roman" w:hAnsi="Times New Roman"/>
                <w:i/>
                <w:sz w:val="12"/>
              </w:rPr>
              <w:t>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CTTCAACGCTCCATCCCAC</w:t>
            </w:r>
          </w:p>
        </w:tc>
      </w:tr>
      <w:tr>
        <w:trPr>
          <w:trHeight w:val="2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</w:rPr>
              <w:t>rpl-26</w:t>
            </w:r>
            <w:r>
              <w:rPr>
                <w:rFonts w:eastAsia="Times New Roman" w:cs="Times New Roman" w:ascii="Times New Roman" w:hAnsi="Times New Roman"/>
                <w:sz w:val="12"/>
              </w:rPr>
              <w:t xml:space="preserve"> P3: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  <w:t>AACGACGACCTCATCATCG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2:27:00Z</dcterms:created>
  <dc:creator>Horvitz Lab</dc:creator>
  <dc:description/>
  <cp:keywords/>
  <dc:language>en-US</dc:language>
  <cp:lastModifiedBy>Horvitz Lab</cp:lastModifiedBy>
  <dcterms:modified xsi:type="dcterms:W3CDTF">2009-10-01T20:35:00Z</dcterms:modified>
  <cp:revision>4</cp:revision>
  <dc:subject/>
  <dc:title>Table S5</dc:title>
</cp:coreProperties>
</file>